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850" w:rsidRPr="00C45BC9" w:rsidRDefault="009E5850" w:rsidP="009E5850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b/>
          <w:bCs/>
          <w:sz w:val="18"/>
          <w:szCs w:val="18"/>
        </w:rPr>
        <w:t>Table S3.</w:t>
      </w:r>
      <w:r w:rsidRPr="00C45BC9">
        <w:rPr>
          <w:rFonts w:ascii="Arial" w:hAnsi="Arial" w:cs="Arial"/>
          <w:sz w:val="18"/>
          <w:szCs w:val="18"/>
        </w:rPr>
        <w:t xml:space="preserve"> Univariate and multivariate analyses of factors associated with in-hospital mortality in non-elderly patients.</w:t>
      </w:r>
    </w:p>
    <w:tbl>
      <w:tblPr>
        <w:tblStyle w:val="TableGrid"/>
        <w:tblpPr w:leftFromText="180" w:rightFromText="180" w:vertAnchor="page" w:horzAnchor="margin" w:tblpXSpec="center" w:tblpY="1981"/>
        <w:tblW w:w="10165" w:type="dxa"/>
        <w:tblLayout w:type="fixed"/>
        <w:tblLook w:val="04A0" w:firstRow="1" w:lastRow="0" w:firstColumn="1" w:lastColumn="0" w:noHBand="0" w:noVBand="1"/>
      </w:tblPr>
      <w:tblGrid>
        <w:gridCol w:w="2970"/>
        <w:gridCol w:w="180"/>
        <w:gridCol w:w="1165"/>
        <w:gridCol w:w="1800"/>
        <w:gridCol w:w="1080"/>
        <w:gridCol w:w="1980"/>
        <w:gridCol w:w="990"/>
      </w:tblGrid>
      <w:tr w:rsidR="009E5850" w:rsidRPr="009E5850" w:rsidTr="009E5850">
        <w:trPr>
          <w:trHeight w:val="185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ge&lt;65 years</w:t>
            </w:r>
          </w:p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436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9E5850" w:rsidRPr="009E5850" w:rsidTr="009E5850">
        <w:trPr>
          <w:trHeight w:val="18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1345" w:type="dxa"/>
            <w:gridSpan w:val="2"/>
            <w:tcBorders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52.2</w:t>
            </w:r>
            <w:r w:rsidRPr="009E5850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11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1.0-1.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4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rPr>
          <w:trHeight w:val="1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Sex (female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02 (4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6-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nderlying condition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Diabetes mellitu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00 (2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5-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Hypertension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36 (3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5-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</w:t>
            </w:r>
            <w:proofErr w:type="spellStart"/>
            <w:r w:rsidRPr="009E5850">
              <w:rPr>
                <w:rFonts w:ascii="Arial" w:eastAsia="Calibri" w:hAnsi="Arial" w:cs="Arial"/>
                <w:sz w:val="18"/>
                <w:szCs w:val="18"/>
              </w:rPr>
              <w:t>Dyslipidemia</w:t>
            </w:r>
            <w:proofErr w:type="spellEnd"/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80 (1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1 (0.6-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CKD or ESR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60 (1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4-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32 (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7 (0.3-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Debilitating neurologic disease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45 (1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2 (0.6-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Cancer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37 (3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3.2 (2.0-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6 (0.9-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Bedridden statu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22 (5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.3 (1.5-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0.5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Do-not-resuscitate statu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39 (3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6.6 (4.1-1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5.1 (2.8-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Recent admission &lt;3 months    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03 (4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5 (1.0-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 (0.2-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uspected primary infection site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Urinary tract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34 (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Respiratory tract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58 (5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4-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Other known sites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47 (1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4 (0.1-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Unknown site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97 (2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0.4-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tiology</w:t>
            </w:r>
            <w:proofErr w:type="spellEnd"/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of infection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Community-acquire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12 (48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29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Healthcare-associate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8 (6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0.4-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7 (0.2-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 xml:space="preserve">    Hospital-associate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96 (4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6 (1.00-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2.1 (0.6-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23</w:t>
            </w:r>
          </w:p>
        </w:tc>
      </w:tr>
      <w:tr w:rsidR="009E5850" w:rsidRPr="009E5850" w:rsidTr="009E5850">
        <w:tc>
          <w:tcPr>
            <w:tcW w:w="6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ital signs and mental status at time of sepsis suspic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9E5850" w:rsidRPr="009E5850" w:rsidTr="009E5850">
        <w:trPr>
          <w:trHeight w:val="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Body temperature (</w:t>
            </w:r>
            <w:proofErr w:type="spellStart"/>
            <w:r w:rsidRPr="009E585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o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C</w:t>
            </w:r>
            <w:proofErr w:type="spellEnd"/>
            <w:r w:rsidRPr="009E5850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37.1 (36.8,3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 (0.7-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Pulse rate (times/min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09.5</w:t>
            </w:r>
            <w:r w:rsidRPr="009E5850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2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1.0-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0 (1.0-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4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Respiratory rate</w:t>
            </w:r>
            <w:r w:rsidRPr="009E5850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22 breaths/</w:t>
            </w:r>
            <w:proofErr w:type="spellStart"/>
            <w:r w:rsidRPr="009E5850">
              <w:rPr>
                <w:rFonts w:ascii="Arial" w:eastAsia="Calibri" w:hAnsi="Arial" w:cs="Arial"/>
                <w:sz w:val="18"/>
                <w:szCs w:val="18"/>
              </w:rPr>
              <w:t>mins</w:t>
            </w:r>
            <w:proofErr w:type="spellEnd"/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391(8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.2 (0.6-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Systolic blood pressure</w:t>
            </w:r>
            <w:r w:rsidRPr="009E5850">
              <w:rPr>
                <w:rFonts w:ascii="Arial" w:eastAsia="Calibri" w:hAnsi="Arial" w:cs="Arial"/>
                <w:sz w:val="18"/>
                <w:szCs w:val="18"/>
                <w:u w:val="single"/>
              </w:rPr>
              <w:t>&lt;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100 mmHg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41(3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 (0.6-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Oxygen saturation (%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95(90,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7 (0.95-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97 (0.95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026</w:t>
            </w:r>
          </w:p>
        </w:tc>
      </w:tr>
      <w:tr w:rsidR="009E5850" w:rsidRPr="009E5850" w:rsidTr="009E5850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Glasgow coma scale score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12.5</w:t>
            </w:r>
            <w:r w:rsidRPr="009E5850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9E5850">
              <w:rPr>
                <w:rFonts w:ascii="Arial" w:eastAsia="Calibri" w:hAnsi="Arial" w:cs="Arial"/>
                <w:sz w:val="18"/>
                <w:szCs w:val="18"/>
              </w:rPr>
              <w:t>2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7-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0.8 (0.7-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850" w:rsidRPr="009E5850" w:rsidRDefault="009E5850" w:rsidP="009E585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E5850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</w:tbl>
    <w:p w:rsidR="009E5850" w:rsidRPr="00C45BC9" w:rsidRDefault="009E5850" w:rsidP="009E5850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sz w:val="18"/>
          <w:szCs w:val="18"/>
        </w:rPr>
        <w:t xml:space="preserve">Note: data presented as </w:t>
      </w:r>
      <w:proofErr w:type="gramStart"/>
      <w:r w:rsidRPr="00C45BC9">
        <w:rPr>
          <w:rFonts w:ascii="Arial" w:hAnsi="Arial" w:cs="Arial"/>
          <w:sz w:val="18"/>
          <w:szCs w:val="18"/>
        </w:rPr>
        <w:t>n(</w:t>
      </w:r>
      <w:proofErr w:type="gramEnd"/>
      <w:r w:rsidRPr="00C45BC9">
        <w:rPr>
          <w:rFonts w:ascii="Arial" w:hAnsi="Arial" w:cs="Arial"/>
          <w:sz w:val="18"/>
          <w:szCs w:val="18"/>
        </w:rPr>
        <w:t xml:space="preserve">%), </w:t>
      </w:r>
      <w:proofErr w:type="spellStart"/>
      <w:r w:rsidRPr="00C45BC9">
        <w:rPr>
          <w:rFonts w:ascii="Arial" w:hAnsi="Arial" w:cs="Arial"/>
          <w:sz w:val="18"/>
          <w:szCs w:val="18"/>
        </w:rPr>
        <w:t>mean</w:t>
      </w:r>
      <w:r w:rsidRPr="00C45BC9">
        <w:rPr>
          <w:rFonts w:ascii="Arial" w:hAnsi="Arial" w:cs="Arial"/>
          <w:sz w:val="18"/>
          <w:szCs w:val="18"/>
          <w:u w:val="single"/>
        </w:rPr>
        <w:t>+</w:t>
      </w:r>
      <w:r w:rsidRPr="00C45BC9">
        <w:rPr>
          <w:rFonts w:ascii="Arial" w:hAnsi="Arial" w:cs="Arial"/>
          <w:sz w:val="18"/>
          <w:szCs w:val="18"/>
        </w:rPr>
        <w:t>SD</w:t>
      </w:r>
      <w:proofErr w:type="spellEnd"/>
      <w:r w:rsidRPr="00C45BC9">
        <w:rPr>
          <w:rFonts w:ascii="Arial" w:hAnsi="Arial" w:cs="Arial"/>
          <w:sz w:val="18"/>
          <w:szCs w:val="18"/>
        </w:rPr>
        <w:t xml:space="preserve">, median(IQR).                                                                                  Abbreviations: OR, odds ratio; CI, confidence interval; CKD, chronic kidney disease; ESRD, end stage renal disease; Ref, reference variable.                                                                                                              </w:t>
      </w:r>
    </w:p>
    <w:p w:rsidR="00C13203" w:rsidRDefault="009E5850">
      <w:bookmarkStart w:id="0" w:name="_GoBack"/>
      <w:bookmarkEnd w:id="0"/>
    </w:p>
    <w:sectPr w:rsidR="00C1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850"/>
    <w:rsid w:val="009E5850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C0AB8-E052-4739-ACD0-F7AA6EE4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850"/>
    <w:pPr>
      <w:spacing w:after="200" w:line="276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E5850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1-16T23:52:00Z</dcterms:created>
  <dcterms:modified xsi:type="dcterms:W3CDTF">2020-11-16T23:53:00Z</dcterms:modified>
</cp:coreProperties>
</file>